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48100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366520"/>
            <wp:effectExtent l="0" t="0" r="6350" b="5080"/>
            <wp:docPr id="5" name="图片 5" descr="Supplementary fig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.7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6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26160"/>
            <wp:effectExtent l="0" t="0" r="6350" b="2540"/>
            <wp:docPr id="6" name="图片 6" descr="Supplementary fig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.8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2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355725"/>
            <wp:effectExtent l="0" t="0" r="6350" b="3175"/>
            <wp:docPr id="7" name="图片 7" descr="Supplementary fig.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.9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35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8EC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Detailed genomic locations of Fiure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6. </w:t>
      </w:r>
      <w:r>
        <w:rPr>
          <w:rFonts w:hint="eastAsia" w:ascii="Times New Roman" w:hAnsi="Times New Roman" w:cs="Times New Roman"/>
          <w:b w:val="0"/>
          <w:bCs w:val="0"/>
          <w:sz w:val="24"/>
        </w:rPr>
        <w:t>Figure a shows the collinearity analysis of two virulence plasmids: pYSP8-1-CTX-M-14 and plasmid pEH13_2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</w:rPr>
        <w:t>GCF_021172125.1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</w:rPr>
        <w:t>, compared to the ST15 plasmid pHSKP1-2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</w:rPr>
        <w:t>GCF_025884255.1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. Figure b focuses on the collinearity analysis of the same two virulence plasmids, pYSP8-1-CTX-M-14 and plasmid pEH13_2. Figure c examines the collinearity analysis of two nonvirulence plasmids: 30348_1 plasmid 2 and pGDD25-5, in relation to the ST15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</w:rPr>
        <w:t>plasmid pHSKP1-2.</w:t>
      </w:r>
    </w:p>
    <w:p w14:paraId="3654E2E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kMTM3ZGZjYjRlOWRmMjk5YzA5MWM3YTlmZmEzMDIifQ=="/>
  </w:docVars>
  <w:rsids>
    <w:rsidRoot w:val="00000000"/>
    <w:rsid w:val="0D4F306A"/>
    <w:rsid w:val="2AD9196C"/>
    <w:rsid w:val="2DFD0F1C"/>
    <w:rsid w:val="5EDD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68</Characters>
  <Lines>0</Lines>
  <Paragraphs>0</Paragraphs>
  <TotalTime>1</TotalTime>
  <ScaleCrop>false</ScaleCrop>
  <LinksUpToDate>false</LinksUpToDate>
  <CharactersWithSpaces>53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1:36:00Z</dcterms:created>
  <dc:creator>fan_s</dc:creator>
  <cp:lastModifiedBy>webuser</cp:lastModifiedBy>
  <dcterms:modified xsi:type="dcterms:W3CDTF">2025-09-12T05:3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8BFAE880FAA4540A7D3560AD6B01DBA_12</vt:lpwstr>
  </property>
  <property fmtid="{D5CDD505-2E9C-101B-9397-08002B2CF9AE}" pid="4" name="KSOTemplateDocerSaveRecord">
    <vt:lpwstr>eyJoZGlkIjoiZGMxMGFmMmFmYzUwYjVkNGQ4MzU2NWFiODMwOGFiOTgiLCJ1c2VySWQiOiIxNTI5OTk2NzE2In0=</vt:lpwstr>
  </property>
</Properties>
</file>